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06D34" w14:textId="61E574DD" w:rsidR="00136F38" w:rsidRDefault="00465E66" w:rsidP="00136F38">
      <w:r>
        <w:t>Additional file 2</w:t>
      </w:r>
      <w:bookmarkStart w:id="0" w:name="_GoBack"/>
      <w:bookmarkEnd w:id="0"/>
    </w:p>
    <w:p w14:paraId="10245E00" w14:textId="77777777" w:rsidR="0047435F" w:rsidRDefault="0047435F" w:rsidP="00136F38"/>
    <w:p w14:paraId="5E36E22A" w14:textId="5701B1A0" w:rsidR="0047435F" w:rsidRPr="0047435F" w:rsidRDefault="0047435F" w:rsidP="00136F38">
      <w:r>
        <w:rPr>
          <w:sz w:val="16"/>
          <w:szCs w:val="16"/>
        </w:rPr>
        <w:t xml:space="preserve">Additional </w:t>
      </w:r>
      <w:r w:rsidRPr="009D77CE">
        <w:rPr>
          <w:sz w:val="16"/>
          <w:szCs w:val="16"/>
        </w:rPr>
        <w:t xml:space="preserve">Table </w:t>
      </w:r>
      <w:r>
        <w:rPr>
          <w:sz w:val="16"/>
          <w:szCs w:val="16"/>
        </w:rPr>
        <w:t>1</w:t>
      </w:r>
      <w:r w:rsidR="00320531">
        <w:rPr>
          <w:sz w:val="16"/>
          <w:szCs w:val="16"/>
        </w:rPr>
        <w:t>. Maternal PFAS</w:t>
      </w:r>
      <w:r w:rsidRPr="009D77CE">
        <w:rPr>
          <w:sz w:val="16"/>
          <w:szCs w:val="16"/>
        </w:rPr>
        <w:t xml:space="preserve"> concentrations (ng/mL)</w:t>
      </w:r>
      <w:r w:rsidR="00320531">
        <w:rPr>
          <w:sz w:val="16"/>
          <w:szCs w:val="16"/>
        </w:rPr>
        <w:t>, median</w:t>
      </w:r>
      <w:r w:rsidRPr="009D77CE">
        <w:rPr>
          <w:sz w:val="16"/>
          <w:szCs w:val="16"/>
        </w:rPr>
        <w:t xml:space="preserve"> and 25-75 percentiles according to maternal </w:t>
      </w:r>
      <w:r>
        <w:rPr>
          <w:sz w:val="16"/>
          <w:szCs w:val="16"/>
        </w:rPr>
        <w:t>and child characteristics in 981</w:t>
      </w:r>
      <w:r w:rsidRPr="009D77CE">
        <w:rPr>
          <w:sz w:val="16"/>
          <w:szCs w:val="16"/>
        </w:rPr>
        <w:t xml:space="preserve"> mother-child pairs in Odense Child Cohort.</w:t>
      </w:r>
    </w:p>
    <w:tbl>
      <w:tblPr>
        <w:tblStyle w:val="Tabel-Gitter"/>
        <w:tblW w:w="9923" w:type="dxa"/>
        <w:tblInd w:w="-279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989"/>
        <w:gridCol w:w="1563"/>
        <w:gridCol w:w="1416"/>
        <w:gridCol w:w="1558"/>
        <w:gridCol w:w="1417"/>
        <w:gridCol w:w="1428"/>
      </w:tblGrid>
      <w:tr w:rsidR="0047435F" w:rsidRPr="009D77CE" w14:paraId="27FE8755" w14:textId="77777777" w:rsidTr="006E0C51">
        <w:trPr>
          <w:trHeight w:val="483"/>
        </w:trPr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ED36F" w14:textId="77777777" w:rsidR="00320531" w:rsidRDefault="0047435F" w:rsidP="006E0C51">
            <w:pPr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Median</w:t>
            </w:r>
          </w:p>
          <w:p w14:paraId="7D492293" w14:textId="517221D0" w:rsidR="0047435F" w:rsidRPr="009D77CE" w:rsidRDefault="0047435F" w:rsidP="006E0C51">
            <w:pPr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(percentiles)</w:t>
            </w:r>
          </w:p>
          <w:p w14:paraId="79C067F8" w14:textId="77777777" w:rsidR="0047435F" w:rsidRPr="009D77CE" w:rsidRDefault="0047435F" w:rsidP="006E0C51">
            <w:pPr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619DFC" w14:textId="77777777" w:rsidR="0047435F" w:rsidRPr="009D77CE" w:rsidRDefault="0047435F" w:rsidP="006E0C51">
            <w:pPr>
              <w:rPr>
                <w:sz w:val="16"/>
                <w:szCs w:val="16"/>
              </w:rPr>
            </w:pPr>
          </w:p>
          <w:p w14:paraId="6CF6C75A" w14:textId="77777777" w:rsidR="0047435F" w:rsidRPr="009D77CE" w:rsidRDefault="0047435F" w:rsidP="006E0C51">
            <w:pPr>
              <w:rPr>
                <w:sz w:val="16"/>
                <w:szCs w:val="16"/>
              </w:rPr>
            </w:pPr>
          </w:p>
          <w:p w14:paraId="524ABCB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% (n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3747A6" w14:textId="77777777" w:rsidR="0047435F" w:rsidRPr="009D77CE" w:rsidRDefault="0047435F" w:rsidP="006E0C51">
            <w:pPr>
              <w:jc w:val="center"/>
              <w:rPr>
                <w:b/>
                <w:sz w:val="16"/>
                <w:szCs w:val="16"/>
              </w:rPr>
            </w:pPr>
            <w:r w:rsidRPr="009D77CE">
              <w:rPr>
                <w:b/>
                <w:sz w:val="16"/>
                <w:szCs w:val="16"/>
              </w:rPr>
              <w:t>PFOS</w:t>
            </w:r>
          </w:p>
          <w:p w14:paraId="1BC46C7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(25%-75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2F8A9" w14:textId="77777777" w:rsidR="0047435F" w:rsidRPr="009D77CE" w:rsidRDefault="0047435F" w:rsidP="006E0C51">
            <w:pPr>
              <w:jc w:val="center"/>
              <w:rPr>
                <w:b/>
                <w:sz w:val="16"/>
                <w:szCs w:val="16"/>
              </w:rPr>
            </w:pPr>
            <w:r w:rsidRPr="009D77CE">
              <w:rPr>
                <w:b/>
                <w:sz w:val="16"/>
                <w:szCs w:val="16"/>
              </w:rPr>
              <w:t>PFOA</w:t>
            </w:r>
          </w:p>
          <w:p w14:paraId="108A51E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(25%-75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4AA9D" w14:textId="77777777" w:rsidR="0047435F" w:rsidRPr="009D77CE" w:rsidRDefault="0047435F" w:rsidP="006E0C51">
            <w:pPr>
              <w:jc w:val="center"/>
              <w:rPr>
                <w:b/>
                <w:sz w:val="16"/>
                <w:szCs w:val="16"/>
              </w:rPr>
            </w:pPr>
            <w:r w:rsidRPr="009D77CE">
              <w:rPr>
                <w:b/>
                <w:sz w:val="16"/>
                <w:szCs w:val="16"/>
              </w:rPr>
              <w:t>PFHxS</w:t>
            </w:r>
          </w:p>
          <w:p w14:paraId="07C21C8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(25%-75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C680A" w14:textId="77777777" w:rsidR="0047435F" w:rsidRPr="009D77CE" w:rsidRDefault="0047435F" w:rsidP="006E0C51">
            <w:pPr>
              <w:jc w:val="center"/>
              <w:rPr>
                <w:b/>
                <w:sz w:val="16"/>
                <w:szCs w:val="16"/>
              </w:rPr>
            </w:pPr>
            <w:r w:rsidRPr="009D77CE">
              <w:rPr>
                <w:b/>
                <w:sz w:val="16"/>
                <w:szCs w:val="16"/>
              </w:rPr>
              <w:t>PFNA</w:t>
            </w:r>
          </w:p>
          <w:p w14:paraId="08C0260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(25%-75%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048BD" w14:textId="77777777" w:rsidR="0047435F" w:rsidRPr="009D77CE" w:rsidRDefault="0047435F" w:rsidP="006E0C51">
            <w:pPr>
              <w:jc w:val="center"/>
              <w:rPr>
                <w:b/>
                <w:sz w:val="16"/>
                <w:szCs w:val="16"/>
              </w:rPr>
            </w:pPr>
            <w:r w:rsidRPr="009D77CE">
              <w:rPr>
                <w:b/>
                <w:sz w:val="16"/>
                <w:szCs w:val="16"/>
              </w:rPr>
              <w:t>PFDA</w:t>
            </w:r>
          </w:p>
          <w:p w14:paraId="2A73653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(25%-75%)</w:t>
            </w:r>
          </w:p>
        </w:tc>
      </w:tr>
      <w:tr w:rsidR="0047435F" w:rsidRPr="00501ED8" w14:paraId="2091B532" w14:textId="77777777" w:rsidTr="006E0C51"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AA2FD" w14:textId="77777777" w:rsidR="0047435F" w:rsidRPr="009D77CE" w:rsidRDefault="0047435F" w:rsidP="006E0C51">
            <w:pPr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Study populatio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6BBF51" w14:textId="1A9591AB" w:rsidR="0047435F" w:rsidRPr="009D77CE" w:rsidRDefault="0047435F" w:rsidP="006E0C51">
            <w:pPr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100</w:t>
            </w:r>
            <w:r w:rsidR="00653755">
              <w:rPr>
                <w:sz w:val="16"/>
                <w:szCs w:val="16"/>
              </w:rPr>
              <w:t xml:space="preserve"> </w:t>
            </w:r>
            <w:r w:rsidRPr="009D77C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81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97667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 (5.68-10.44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377A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1.13-2.35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1AB3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24-0.50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13DC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49-0.86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B15D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0</w:t>
            </w:r>
            <w:r w:rsidRPr="009D77CE">
              <w:rPr>
                <w:sz w:val="16"/>
                <w:szCs w:val="16"/>
              </w:rPr>
              <w:t>)</w:t>
            </w:r>
          </w:p>
        </w:tc>
      </w:tr>
      <w:tr w:rsidR="0047435F" w:rsidRPr="00501ED8" w14:paraId="22251F9B" w14:textId="77777777" w:rsidTr="006E0C51">
        <w:tc>
          <w:tcPr>
            <w:tcW w:w="99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0FBB6" w14:textId="77777777" w:rsidR="0047435F" w:rsidRPr="00397524" w:rsidRDefault="0047435F" w:rsidP="006E0C51">
            <w:pPr>
              <w:rPr>
                <w:b/>
                <w:sz w:val="16"/>
                <w:szCs w:val="16"/>
              </w:rPr>
            </w:pPr>
            <w:r w:rsidRPr="00397524">
              <w:rPr>
                <w:b/>
                <w:sz w:val="16"/>
                <w:szCs w:val="16"/>
              </w:rPr>
              <w:t>Child characteristics</w:t>
            </w:r>
          </w:p>
        </w:tc>
      </w:tr>
      <w:tr w:rsidR="0047435F" w:rsidRPr="009D77CE" w14:paraId="35DD5E15" w14:textId="77777777" w:rsidTr="006E0C51"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053A306A" w14:textId="77777777" w:rsidR="0047435F" w:rsidRPr="00C83E44" w:rsidRDefault="0047435F" w:rsidP="006E0C51">
            <w:pPr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Sex</w:t>
            </w:r>
          </w:p>
          <w:p w14:paraId="24600157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Boy</w:t>
            </w:r>
          </w:p>
          <w:p w14:paraId="12202E3D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Girl</w:t>
            </w:r>
          </w:p>
        </w:tc>
        <w:tc>
          <w:tcPr>
            <w:tcW w:w="989" w:type="dxa"/>
            <w:tcBorders>
              <w:top w:val="nil"/>
              <w:left w:val="nil"/>
            </w:tcBorders>
            <w:vAlign w:val="center"/>
          </w:tcPr>
          <w:p w14:paraId="779AA682" w14:textId="77777777" w:rsidR="0047435F" w:rsidRPr="00C83E44" w:rsidRDefault="0047435F" w:rsidP="006E0C51">
            <w:pPr>
              <w:rPr>
                <w:sz w:val="16"/>
                <w:szCs w:val="16"/>
              </w:rPr>
            </w:pPr>
          </w:p>
          <w:p w14:paraId="02F2CCF4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Pr="00C83E44">
              <w:rPr>
                <w:sz w:val="16"/>
                <w:szCs w:val="16"/>
              </w:rPr>
              <w:t>.1 (511)</w:t>
            </w:r>
          </w:p>
          <w:p w14:paraId="37AD6CB5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</w:t>
            </w:r>
            <w:r w:rsidRPr="00C83E44">
              <w:rPr>
                <w:sz w:val="16"/>
                <w:szCs w:val="16"/>
              </w:rPr>
              <w:t xml:space="preserve"> (470)</w:t>
            </w:r>
          </w:p>
        </w:tc>
        <w:tc>
          <w:tcPr>
            <w:tcW w:w="1563" w:type="dxa"/>
            <w:tcBorders>
              <w:top w:val="nil"/>
              <w:right w:val="nil"/>
            </w:tcBorders>
          </w:tcPr>
          <w:p w14:paraId="13301AD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3782BF1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 (5.57-10.59</w:t>
            </w:r>
            <w:r w:rsidRPr="009D77CE">
              <w:rPr>
                <w:sz w:val="16"/>
                <w:szCs w:val="16"/>
              </w:rPr>
              <w:t>)</w:t>
            </w:r>
          </w:p>
          <w:p w14:paraId="2DE8A68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 (5.78-10.35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14A2B9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25780F5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 (1.16-2.41)</w:t>
            </w:r>
          </w:p>
          <w:p w14:paraId="09F02B6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 (1.10-2.29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5DBE093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5E74C4BE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25-0.50</w:t>
            </w:r>
            <w:r w:rsidRPr="009D77CE">
              <w:rPr>
                <w:sz w:val="16"/>
                <w:szCs w:val="16"/>
              </w:rPr>
              <w:t>)</w:t>
            </w:r>
          </w:p>
          <w:p w14:paraId="40ACA29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24-0.50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9E62E1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4E83A4F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9-0.86</w:t>
            </w:r>
            <w:r w:rsidRPr="009D77CE">
              <w:rPr>
                <w:sz w:val="16"/>
                <w:szCs w:val="16"/>
              </w:rPr>
              <w:t>)</w:t>
            </w:r>
          </w:p>
          <w:p w14:paraId="2B5B70F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48-0.86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6E089AA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5B21CEF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0</w:t>
            </w:r>
            <w:r w:rsidRPr="009D77CE">
              <w:rPr>
                <w:sz w:val="16"/>
                <w:szCs w:val="16"/>
              </w:rPr>
              <w:t>)</w:t>
            </w:r>
          </w:p>
          <w:p w14:paraId="3B0E7CFA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0</w:t>
            </w:r>
            <w:r w:rsidRPr="009D77CE">
              <w:rPr>
                <w:sz w:val="16"/>
                <w:szCs w:val="16"/>
              </w:rPr>
              <w:t>)</w:t>
            </w:r>
          </w:p>
        </w:tc>
      </w:tr>
      <w:tr w:rsidR="0047435F" w:rsidRPr="009D77CE" w14:paraId="5DD906C1" w14:textId="77777777" w:rsidTr="006E0C51">
        <w:tc>
          <w:tcPr>
            <w:tcW w:w="2541" w:type="dxa"/>
            <w:gridSpan w:val="2"/>
            <w:tcBorders>
              <w:left w:val="nil"/>
              <w:right w:val="nil"/>
            </w:tcBorders>
          </w:tcPr>
          <w:p w14:paraId="086F2E9D" w14:textId="77777777" w:rsidR="0047435F" w:rsidRPr="00C83E44" w:rsidRDefault="0047435F" w:rsidP="006E0C51">
            <w:pPr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Birthweight (grams)</w:t>
            </w:r>
          </w:p>
        </w:tc>
        <w:tc>
          <w:tcPr>
            <w:tcW w:w="7382" w:type="dxa"/>
            <w:gridSpan w:val="5"/>
            <w:tcBorders>
              <w:left w:val="nil"/>
              <w:right w:val="nil"/>
            </w:tcBorders>
          </w:tcPr>
          <w:p w14:paraId="2C5BEE7D" w14:textId="77777777" w:rsidR="0047435F" w:rsidRPr="009D77CE" w:rsidRDefault="0047435F" w:rsidP="006E0C51">
            <w:pPr>
              <w:rPr>
                <w:sz w:val="16"/>
                <w:szCs w:val="16"/>
              </w:rPr>
            </w:pPr>
          </w:p>
        </w:tc>
      </w:tr>
      <w:tr w:rsidR="0047435F" w:rsidRPr="009D77CE" w14:paraId="4BDA5A81" w14:textId="77777777" w:rsidTr="006E0C51">
        <w:tc>
          <w:tcPr>
            <w:tcW w:w="1552" w:type="dxa"/>
            <w:tcBorders>
              <w:left w:val="nil"/>
              <w:right w:val="nil"/>
            </w:tcBorders>
          </w:tcPr>
          <w:p w14:paraId="69E4EFAE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sym w:font="Symbol" w:char="F03C"/>
            </w:r>
            <w:r w:rsidRPr="00C83E44">
              <w:rPr>
                <w:sz w:val="16"/>
                <w:szCs w:val="16"/>
              </w:rPr>
              <w:t>2500</w:t>
            </w:r>
          </w:p>
          <w:p w14:paraId="0ECBD0B0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2500-4500</w:t>
            </w:r>
          </w:p>
          <w:p w14:paraId="3C11A7AF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sym w:font="Symbol" w:char="F03E"/>
            </w:r>
            <w:r w:rsidRPr="00C83E44">
              <w:rPr>
                <w:sz w:val="16"/>
                <w:szCs w:val="16"/>
              </w:rPr>
              <w:t>4500</w:t>
            </w:r>
          </w:p>
        </w:tc>
        <w:tc>
          <w:tcPr>
            <w:tcW w:w="989" w:type="dxa"/>
            <w:tcBorders>
              <w:left w:val="nil"/>
            </w:tcBorders>
          </w:tcPr>
          <w:p w14:paraId="0C5AC3D0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  <w:r w:rsidRPr="00C83E44">
              <w:rPr>
                <w:sz w:val="16"/>
                <w:szCs w:val="16"/>
              </w:rPr>
              <w:t xml:space="preserve"> (25)</w:t>
            </w:r>
          </w:p>
          <w:p w14:paraId="1116B0DF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94.6 (928)</w:t>
            </w:r>
          </w:p>
          <w:p w14:paraId="2E8C183B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  <w:r w:rsidRPr="00C83E44">
              <w:rPr>
                <w:sz w:val="16"/>
                <w:szCs w:val="16"/>
              </w:rPr>
              <w:t xml:space="preserve"> (28)</w:t>
            </w:r>
          </w:p>
        </w:tc>
        <w:tc>
          <w:tcPr>
            <w:tcW w:w="1563" w:type="dxa"/>
            <w:tcBorders>
              <w:right w:val="nil"/>
            </w:tcBorders>
          </w:tcPr>
          <w:p w14:paraId="4F8A524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 (6.30-9.79</w:t>
            </w:r>
            <w:r w:rsidRPr="009D77CE">
              <w:rPr>
                <w:sz w:val="16"/>
                <w:szCs w:val="16"/>
              </w:rPr>
              <w:t>)</w:t>
            </w:r>
          </w:p>
          <w:p w14:paraId="0882FBC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 (5.69-10.55</w:t>
            </w:r>
            <w:r w:rsidRPr="009D77CE">
              <w:rPr>
                <w:sz w:val="16"/>
                <w:szCs w:val="16"/>
              </w:rPr>
              <w:t>)</w:t>
            </w:r>
          </w:p>
          <w:p w14:paraId="2402E66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 (5.42-8.67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1E4DCBB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* (1.30-2.50</w:t>
            </w:r>
            <w:r w:rsidRPr="009D77CE">
              <w:rPr>
                <w:sz w:val="16"/>
                <w:szCs w:val="16"/>
              </w:rPr>
              <w:t>)</w:t>
            </w:r>
          </w:p>
          <w:p w14:paraId="298D249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* (1.13-2.36</w:t>
            </w:r>
            <w:r w:rsidRPr="009D77CE">
              <w:rPr>
                <w:sz w:val="16"/>
                <w:szCs w:val="16"/>
              </w:rPr>
              <w:t>)</w:t>
            </w:r>
          </w:p>
          <w:p w14:paraId="26C0968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* (0.93-1.77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55BC0AA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26-0.54</w:t>
            </w:r>
            <w:r w:rsidRPr="009D77CE">
              <w:rPr>
                <w:sz w:val="16"/>
                <w:szCs w:val="16"/>
              </w:rPr>
              <w:t>)</w:t>
            </w:r>
          </w:p>
          <w:p w14:paraId="6BFB0AC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25-0.50</w:t>
            </w:r>
            <w:r w:rsidRPr="009D77CE">
              <w:rPr>
                <w:sz w:val="16"/>
                <w:szCs w:val="16"/>
              </w:rPr>
              <w:t>)</w:t>
            </w:r>
          </w:p>
          <w:p w14:paraId="18D8758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22-0.45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32115E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47-0.84</w:t>
            </w:r>
            <w:r w:rsidRPr="009D77CE">
              <w:rPr>
                <w:sz w:val="16"/>
                <w:szCs w:val="16"/>
              </w:rPr>
              <w:t>)</w:t>
            </w:r>
          </w:p>
          <w:p w14:paraId="67522DA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49-0.87</w:t>
            </w:r>
            <w:r w:rsidRPr="009D77CE">
              <w:rPr>
                <w:sz w:val="16"/>
                <w:szCs w:val="16"/>
              </w:rPr>
              <w:t>)</w:t>
            </w:r>
          </w:p>
          <w:p w14:paraId="56AE981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45-0.80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030C9EB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0.21-0.39</w:t>
            </w:r>
            <w:r w:rsidRPr="009D77CE">
              <w:rPr>
                <w:sz w:val="16"/>
                <w:szCs w:val="16"/>
              </w:rPr>
              <w:t>)</w:t>
            </w:r>
          </w:p>
          <w:p w14:paraId="1630AFF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0</w:t>
            </w:r>
            <w:r w:rsidRPr="009D77CE">
              <w:rPr>
                <w:sz w:val="16"/>
                <w:szCs w:val="16"/>
              </w:rPr>
              <w:t>)</w:t>
            </w:r>
          </w:p>
          <w:p w14:paraId="64DB4B0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0.21-0.32</w:t>
            </w:r>
            <w:r w:rsidRPr="009D77CE">
              <w:rPr>
                <w:sz w:val="16"/>
                <w:szCs w:val="16"/>
              </w:rPr>
              <w:t>)</w:t>
            </w:r>
          </w:p>
        </w:tc>
      </w:tr>
      <w:tr w:rsidR="0047435F" w:rsidRPr="009D77CE" w14:paraId="48C4A646" w14:textId="77777777" w:rsidTr="006E0C51">
        <w:tc>
          <w:tcPr>
            <w:tcW w:w="2541" w:type="dxa"/>
            <w:gridSpan w:val="2"/>
            <w:tcBorders>
              <w:left w:val="nil"/>
              <w:right w:val="nil"/>
            </w:tcBorders>
          </w:tcPr>
          <w:p w14:paraId="12CEF696" w14:textId="77777777" w:rsidR="0047435F" w:rsidRPr="00C83E44" w:rsidRDefault="0047435F" w:rsidP="006E0C51">
            <w:pPr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Preterm (</w:t>
            </w:r>
            <w:r w:rsidRPr="00C83E44">
              <w:rPr>
                <w:sz w:val="16"/>
                <w:szCs w:val="16"/>
              </w:rPr>
              <w:sym w:font="Symbol" w:char="F03C"/>
            </w:r>
            <w:r w:rsidRPr="00C83E44">
              <w:rPr>
                <w:sz w:val="16"/>
                <w:szCs w:val="16"/>
              </w:rPr>
              <w:t>37 weeks)</w:t>
            </w:r>
          </w:p>
        </w:tc>
        <w:tc>
          <w:tcPr>
            <w:tcW w:w="7382" w:type="dxa"/>
            <w:gridSpan w:val="5"/>
            <w:tcBorders>
              <w:left w:val="nil"/>
              <w:right w:val="nil"/>
            </w:tcBorders>
          </w:tcPr>
          <w:p w14:paraId="28D6854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</w:tc>
      </w:tr>
      <w:tr w:rsidR="0047435F" w:rsidRPr="009D77CE" w14:paraId="5CA784D6" w14:textId="77777777" w:rsidTr="006E0C51">
        <w:tc>
          <w:tcPr>
            <w:tcW w:w="1552" w:type="dxa"/>
            <w:tcBorders>
              <w:left w:val="nil"/>
              <w:right w:val="nil"/>
            </w:tcBorders>
          </w:tcPr>
          <w:p w14:paraId="3B2BBA53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Yes</w:t>
            </w:r>
          </w:p>
          <w:p w14:paraId="1797D567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left w:val="nil"/>
            </w:tcBorders>
          </w:tcPr>
          <w:p w14:paraId="36E27C54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  <w:r w:rsidRPr="00C83E44">
              <w:rPr>
                <w:sz w:val="16"/>
                <w:szCs w:val="16"/>
              </w:rPr>
              <w:t xml:space="preserve"> (37)</w:t>
            </w:r>
          </w:p>
          <w:p w14:paraId="29C866ED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</w:t>
            </w:r>
            <w:r w:rsidRPr="00C83E44">
              <w:rPr>
                <w:sz w:val="16"/>
                <w:szCs w:val="16"/>
              </w:rPr>
              <w:t xml:space="preserve"> (944)</w:t>
            </w:r>
          </w:p>
        </w:tc>
        <w:tc>
          <w:tcPr>
            <w:tcW w:w="1563" w:type="dxa"/>
            <w:tcBorders>
              <w:right w:val="nil"/>
            </w:tcBorders>
          </w:tcPr>
          <w:p w14:paraId="082165B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 (5.85-11.31</w:t>
            </w:r>
            <w:r w:rsidRPr="009D77CE">
              <w:rPr>
                <w:sz w:val="16"/>
                <w:szCs w:val="16"/>
              </w:rPr>
              <w:t>)</w:t>
            </w:r>
          </w:p>
          <w:p w14:paraId="0448129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</w:t>
            </w:r>
            <w:r w:rsidRPr="009D77C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.68-10.43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5BFE276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 (1.24-2.60</w:t>
            </w:r>
            <w:r w:rsidRPr="009D77CE">
              <w:rPr>
                <w:sz w:val="16"/>
                <w:szCs w:val="16"/>
              </w:rPr>
              <w:t>)</w:t>
            </w:r>
          </w:p>
          <w:p w14:paraId="4039D67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1.12-2.34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5E52A0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 (0.23-0.54</w:t>
            </w:r>
            <w:r w:rsidRPr="009D77CE">
              <w:rPr>
                <w:sz w:val="16"/>
                <w:szCs w:val="16"/>
              </w:rPr>
              <w:t>)</w:t>
            </w:r>
          </w:p>
          <w:p w14:paraId="438970F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24-0.50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ABF45DE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45-0.89</w:t>
            </w:r>
            <w:r w:rsidRPr="009D77CE">
              <w:rPr>
                <w:sz w:val="16"/>
                <w:szCs w:val="16"/>
              </w:rPr>
              <w:t>)</w:t>
            </w:r>
          </w:p>
          <w:p w14:paraId="66E8077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49-0.86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6E73A52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0.21-0.39</w:t>
            </w:r>
            <w:r w:rsidRPr="009D77CE">
              <w:rPr>
                <w:sz w:val="16"/>
                <w:szCs w:val="16"/>
              </w:rPr>
              <w:t>)</w:t>
            </w:r>
          </w:p>
          <w:p w14:paraId="65933D6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0</w:t>
            </w:r>
            <w:r w:rsidRPr="009D77CE">
              <w:rPr>
                <w:sz w:val="16"/>
                <w:szCs w:val="16"/>
              </w:rPr>
              <w:t>)</w:t>
            </w:r>
          </w:p>
        </w:tc>
      </w:tr>
      <w:tr w:rsidR="0047435F" w:rsidRPr="00B76135" w14:paraId="090543DD" w14:textId="77777777" w:rsidTr="006E0C51">
        <w:tc>
          <w:tcPr>
            <w:tcW w:w="1552" w:type="dxa"/>
            <w:tcBorders>
              <w:left w:val="nil"/>
              <w:right w:val="nil"/>
            </w:tcBorders>
          </w:tcPr>
          <w:p w14:paraId="219FFF94" w14:textId="77777777" w:rsidR="0047435F" w:rsidRPr="00266DA0" w:rsidRDefault="0047435F" w:rsidP="006E0C51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Breastfeeding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121C9195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&lt; 4 weeks</w:t>
            </w:r>
          </w:p>
          <w:p w14:paraId="6D09B92C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4-19 weeks</w:t>
            </w:r>
          </w:p>
          <w:p w14:paraId="2911C818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&gt; 19 weeks</w:t>
            </w:r>
          </w:p>
        </w:tc>
        <w:tc>
          <w:tcPr>
            <w:tcW w:w="989" w:type="dxa"/>
            <w:tcBorders>
              <w:left w:val="nil"/>
            </w:tcBorders>
          </w:tcPr>
          <w:p w14:paraId="2A3604FB" w14:textId="77777777" w:rsidR="0047435F" w:rsidRPr="00C83E44" w:rsidRDefault="0047435F" w:rsidP="006E0C51">
            <w:pPr>
              <w:rPr>
                <w:sz w:val="16"/>
                <w:szCs w:val="16"/>
              </w:rPr>
            </w:pPr>
          </w:p>
          <w:p w14:paraId="7569D6DD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  <w:r w:rsidRPr="00C83E44">
              <w:rPr>
                <w:sz w:val="16"/>
                <w:szCs w:val="16"/>
              </w:rPr>
              <w:t xml:space="preserve"> (87)</w:t>
            </w:r>
          </w:p>
          <w:p w14:paraId="7864D9A3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  <w:r w:rsidRPr="00C83E44">
              <w:rPr>
                <w:sz w:val="16"/>
                <w:szCs w:val="16"/>
              </w:rPr>
              <w:t xml:space="preserve"> (132)</w:t>
            </w:r>
          </w:p>
          <w:p w14:paraId="4FFE3E12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</w:t>
            </w:r>
            <w:r w:rsidRPr="00C83E44">
              <w:rPr>
                <w:sz w:val="16"/>
                <w:szCs w:val="16"/>
              </w:rPr>
              <w:t xml:space="preserve"> (587)</w:t>
            </w:r>
          </w:p>
        </w:tc>
        <w:tc>
          <w:tcPr>
            <w:tcW w:w="1563" w:type="dxa"/>
            <w:tcBorders>
              <w:right w:val="nil"/>
            </w:tcBorders>
          </w:tcPr>
          <w:p w14:paraId="67A01C1E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0463941A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 (6.05-10.42</w:t>
            </w:r>
            <w:r w:rsidRPr="009D77CE">
              <w:rPr>
                <w:sz w:val="16"/>
                <w:szCs w:val="16"/>
              </w:rPr>
              <w:t>)</w:t>
            </w:r>
          </w:p>
          <w:p w14:paraId="7B355DD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8 (6.22</w:t>
            </w:r>
            <w:r w:rsidRPr="009D77CE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1.59</w:t>
            </w:r>
            <w:r w:rsidRPr="009D77CE">
              <w:rPr>
                <w:sz w:val="16"/>
                <w:szCs w:val="16"/>
              </w:rPr>
              <w:t>)</w:t>
            </w:r>
          </w:p>
          <w:p w14:paraId="495D19D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 (5.52-10.42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13B5B50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3CEDEE6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* (1.15-2.59</w:t>
            </w:r>
            <w:r w:rsidRPr="009D77CE">
              <w:rPr>
                <w:sz w:val="16"/>
                <w:szCs w:val="16"/>
              </w:rPr>
              <w:t>)</w:t>
            </w:r>
          </w:p>
          <w:p w14:paraId="0EDF0B9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* (1.37-2.59</w:t>
            </w:r>
            <w:r w:rsidRPr="009D77CE">
              <w:rPr>
                <w:sz w:val="16"/>
                <w:szCs w:val="16"/>
              </w:rPr>
              <w:t>)</w:t>
            </w:r>
          </w:p>
          <w:p w14:paraId="1DCC0EC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* (1.07-2.29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85F8BE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448641A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(0.25-0.48</w:t>
            </w:r>
            <w:r w:rsidRPr="009D77CE">
              <w:rPr>
                <w:sz w:val="16"/>
                <w:szCs w:val="16"/>
              </w:rPr>
              <w:t>)</w:t>
            </w:r>
          </w:p>
          <w:p w14:paraId="6D919ABA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 (0.27-0.53</w:t>
            </w:r>
            <w:r w:rsidRPr="009D77CE">
              <w:rPr>
                <w:sz w:val="16"/>
                <w:szCs w:val="16"/>
              </w:rPr>
              <w:t>)</w:t>
            </w:r>
          </w:p>
          <w:p w14:paraId="05E9C37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23-0.49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FC634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347A6E3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6-0.83</w:t>
            </w:r>
            <w:r w:rsidRPr="009D77CE">
              <w:rPr>
                <w:sz w:val="16"/>
                <w:szCs w:val="16"/>
              </w:rPr>
              <w:t>)</w:t>
            </w:r>
          </w:p>
          <w:p w14:paraId="57E32DE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9-0.92</w:t>
            </w:r>
            <w:r w:rsidRPr="009D77CE">
              <w:rPr>
                <w:sz w:val="16"/>
                <w:szCs w:val="16"/>
              </w:rPr>
              <w:t>)</w:t>
            </w:r>
          </w:p>
          <w:p w14:paraId="41644B9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49-0.86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3FB579F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3014A77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 (0.20-0.39</w:t>
            </w:r>
            <w:r w:rsidRPr="009D77CE">
              <w:rPr>
                <w:sz w:val="16"/>
                <w:szCs w:val="16"/>
              </w:rPr>
              <w:t>)</w:t>
            </w:r>
          </w:p>
          <w:p w14:paraId="236A271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2</w:t>
            </w:r>
            <w:r w:rsidRPr="009D77CE">
              <w:rPr>
                <w:sz w:val="16"/>
                <w:szCs w:val="16"/>
              </w:rPr>
              <w:t>)</w:t>
            </w:r>
          </w:p>
          <w:p w14:paraId="3A69D46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0</w:t>
            </w:r>
            <w:r w:rsidRPr="009D77CE">
              <w:rPr>
                <w:sz w:val="16"/>
                <w:szCs w:val="16"/>
              </w:rPr>
              <w:t>)</w:t>
            </w:r>
          </w:p>
        </w:tc>
      </w:tr>
      <w:tr w:rsidR="0047435F" w:rsidRPr="00B76135" w14:paraId="3ED1D6F7" w14:textId="77777777" w:rsidTr="006E0C51">
        <w:tc>
          <w:tcPr>
            <w:tcW w:w="9923" w:type="dxa"/>
            <w:gridSpan w:val="7"/>
            <w:tcBorders>
              <w:left w:val="nil"/>
              <w:right w:val="nil"/>
            </w:tcBorders>
          </w:tcPr>
          <w:p w14:paraId="2A0938B9" w14:textId="77777777" w:rsidR="0047435F" w:rsidRPr="00C83E44" w:rsidRDefault="0047435F" w:rsidP="006E0C51">
            <w:pPr>
              <w:rPr>
                <w:b/>
                <w:sz w:val="16"/>
                <w:szCs w:val="16"/>
              </w:rPr>
            </w:pPr>
            <w:r w:rsidRPr="00C83E44">
              <w:rPr>
                <w:b/>
                <w:sz w:val="16"/>
                <w:szCs w:val="16"/>
              </w:rPr>
              <w:t>Maternal characteristics during pregnancy</w:t>
            </w:r>
          </w:p>
        </w:tc>
      </w:tr>
      <w:tr w:rsidR="0047435F" w:rsidRPr="009D77CE" w14:paraId="39DEA8C3" w14:textId="77777777" w:rsidTr="006E0C51">
        <w:trPr>
          <w:trHeight w:val="712"/>
        </w:trPr>
        <w:tc>
          <w:tcPr>
            <w:tcW w:w="1552" w:type="dxa"/>
            <w:tcBorders>
              <w:left w:val="nil"/>
              <w:right w:val="nil"/>
            </w:tcBorders>
          </w:tcPr>
          <w:p w14:paraId="13309FB2" w14:textId="77777777" w:rsidR="0047435F" w:rsidRPr="00C83E44" w:rsidRDefault="0047435F" w:rsidP="006E0C51">
            <w:pPr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Age (years)</w:t>
            </w:r>
          </w:p>
          <w:p w14:paraId="4B6B1A99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sym w:font="Symbol" w:char="F03C"/>
            </w:r>
            <w:r w:rsidRPr="00C83E44">
              <w:rPr>
                <w:sz w:val="16"/>
                <w:szCs w:val="16"/>
              </w:rPr>
              <w:t>28</w:t>
            </w:r>
          </w:p>
          <w:p w14:paraId="66E83C7E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28-34</w:t>
            </w:r>
          </w:p>
          <w:p w14:paraId="7665909A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sym w:font="Symbol" w:char="F03E"/>
            </w:r>
            <w:r w:rsidRPr="00C83E44">
              <w:rPr>
                <w:sz w:val="16"/>
                <w:szCs w:val="16"/>
              </w:rPr>
              <w:t>34</w:t>
            </w:r>
          </w:p>
        </w:tc>
        <w:tc>
          <w:tcPr>
            <w:tcW w:w="989" w:type="dxa"/>
            <w:tcBorders>
              <w:left w:val="nil"/>
            </w:tcBorders>
          </w:tcPr>
          <w:p w14:paraId="31695430" w14:textId="77777777" w:rsidR="0047435F" w:rsidRPr="00C83E44" w:rsidRDefault="0047435F" w:rsidP="006E0C51">
            <w:pPr>
              <w:rPr>
                <w:sz w:val="16"/>
                <w:szCs w:val="16"/>
              </w:rPr>
            </w:pPr>
          </w:p>
          <w:p w14:paraId="30CF932D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  <w:r w:rsidRPr="00C83E44">
              <w:rPr>
                <w:sz w:val="16"/>
                <w:szCs w:val="16"/>
              </w:rPr>
              <w:t xml:space="preserve"> (250)</w:t>
            </w:r>
          </w:p>
          <w:p w14:paraId="264DE1BE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</w:t>
            </w:r>
            <w:r w:rsidRPr="00C83E44">
              <w:rPr>
                <w:sz w:val="16"/>
                <w:szCs w:val="16"/>
              </w:rPr>
              <w:t xml:space="preserve"> (492)</w:t>
            </w:r>
          </w:p>
          <w:p w14:paraId="14D9F8F0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  <w:r w:rsidRPr="00C83E44">
              <w:rPr>
                <w:sz w:val="16"/>
                <w:szCs w:val="16"/>
              </w:rPr>
              <w:t xml:space="preserve"> (239)</w:t>
            </w:r>
          </w:p>
        </w:tc>
        <w:tc>
          <w:tcPr>
            <w:tcW w:w="1563" w:type="dxa"/>
            <w:tcBorders>
              <w:right w:val="nil"/>
            </w:tcBorders>
          </w:tcPr>
          <w:p w14:paraId="092FCA8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097997D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* (5.87-10.)</w:t>
            </w:r>
          </w:p>
          <w:p w14:paraId="18C354D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1 *(6.13-10.62)</w:t>
            </w:r>
          </w:p>
          <w:p w14:paraId="189BBE3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* (5.06-9.74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29DCF73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1D05759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* (1.27-2.53)</w:t>
            </w:r>
          </w:p>
          <w:p w14:paraId="757BFB1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* (1.16-2.36)</w:t>
            </w:r>
          </w:p>
          <w:p w14:paraId="305B884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* (0.97-1.99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287E22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71FD0F7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(0.23-0.47</w:t>
            </w:r>
            <w:r w:rsidRPr="009D77CE">
              <w:rPr>
                <w:sz w:val="16"/>
                <w:szCs w:val="16"/>
              </w:rPr>
              <w:t>)</w:t>
            </w:r>
          </w:p>
          <w:p w14:paraId="14476C1A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 (0.25-0.52</w:t>
            </w:r>
            <w:r w:rsidRPr="009D77CE">
              <w:rPr>
                <w:sz w:val="16"/>
                <w:szCs w:val="16"/>
              </w:rPr>
              <w:t>)</w:t>
            </w:r>
          </w:p>
          <w:p w14:paraId="130ADE8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 (0.24-0.49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30722D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63D0E82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* (0.48-0.89)</w:t>
            </w:r>
          </w:p>
          <w:p w14:paraId="6067DE2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*</w:t>
            </w:r>
            <w:r w:rsidRPr="009D77C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51-0.88)</w:t>
            </w:r>
          </w:p>
          <w:p w14:paraId="0BC2C69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* (0.45-0.80)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4A49D78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0DDDA71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* (0.23-0.40)</w:t>
            </w:r>
          </w:p>
          <w:p w14:paraId="0B5EEEE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* (0.23-0.41)</w:t>
            </w:r>
          </w:p>
          <w:p w14:paraId="5400B2F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* (0.20-0.39)</w:t>
            </w:r>
          </w:p>
        </w:tc>
      </w:tr>
      <w:tr w:rsidR="0047435F" w:rsidRPr="009D77CE" w14:paraId="30FEFDB8" w14:textId="77777777" w:rsidTr="006E0C51">
        <w:tc>
          <w:tcPr>
            <w:tcW w:w="1552" w:type="dxa"/>
            <w:tcBorders>
              <w:left w:val="nil"/>
              <w:right w:val="nil"/>
            </w:tcBorders>
          </w:tcPr>
          <w:p w14:paraId="2DFD246C" w14:textId="77777777" w:rsidR="0047435F" w:rsidRPr="00C83E44" w:rsidRDefault="0047435F" w:rsidP="006E0C51">
            <w:pPr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BMI (kg/m2)</w:t>
            </w:r>
          </w:p>
          <w:p w14:paraId="636B0612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sym w:font="Symbol" w:char="F03C"/>
            </w:r>
            <w:r w:rsidRPr="00C83E44">
              <w:rPr>
                <w:sz w:val="16"/>
                <w:szCs w:val="16"/>
              </w:rPr>
              <w:t>20</w:t>
            </w:r>
          </w:p>
          <w:p w14:paraId="1BD4BB48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20-25</w:t>
            </w:r>
          </w:p>
          <w:p w14:paraId="4B216B5C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sym w:font="Symbol" w:char="F03E"/>
            </w:r>
            <w:r w:rsidRPr="00C83E44">
              <w:rPr>
                <w:sz w:val="16"/>
                <w:szCs w:val="16"/>
              </w:rPr>
              <w:t>25</w:t>
            </w:r>
          </w:p>
        </w:tc>
        <w:tc>
          <w:tcPr>
            <w:tcW w:w="989" w:type="dxa"/>
            <w:tcBorders>
              <w:left w:val="nil"/>
            </w:tcBorders>
          </w:tcPr>
          <w:p w14:paraId="5C2076B8" w14:textId="77777777" w:rsidR="0047435F" w:rsidRPr="00C83E44" w:rsidRDefault="0047435F" w:rsidP="006E0C51">
            <w:pPr>
              <w:rPr>
                <w:sz w:val="16"/>
                <w:szCs w:val="16"/>
              </w:rPr>
            </w:pPr>
          </w:p>
          <w:p w14:paraId="647769ED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  <w:r w:rsidRPr="00C83E44">
              <w:rPr>
                <w:sz w:val="16"/>
                <w:szCs w:val="16"/>
              </w:rPr>
              <w:t xml:space="preserve"> (109)</w:t>
            </w:r>
          </w:p>
          <w:p w14:paraId="54279751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  <w:r w:rsidRPr="00C83E44">
              <w:rPr>
                <w:sz w:val="16"/>
                <w:szCs w:val="16"/>
              </w:rPr>
              <w:t xml:space="preserve"> (543)</w:t>
            </w:r>
          </w:p>
          <w:p w14:paraId="0DE4DFB0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</w:t>
            </w:r>
            <w:r w:rsidRPr="00C83E44">
              <w:rPr>
                <w:sz w:val="16"/>
                <w:szCs w:val="16"/>
              </w:rPr>
              <w:t xml:space="preserve"> (329)</w:t>
            </w:r>
          </w:p>
        </w:tc>
        <w:tc>
          <w:tcPr>
            <w:tcW w:w="1563" w:type="dxa"/>
            <w:tcBorders>
              <w:right w:val="nil"/>
            </w:tcBorders>
          </w:tcPr>
          <w:p w14:paraId="20660D9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0623817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 (6.19-10.87</w:t>
            </w:r>
            <w:r w:rsidRPr="009D77CE">
              <w:rPr>
                <w:sz w:val="16"/>
                <w:szCs w:val="16"/>
              </w:rPr>
              <w:t>)</w:t>
            </w:r>
          </w:p>
          <w:p w14:paraId="1B29990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 (5.74-10.67</w:t>
            </w:r>
            <w:r w:rsidRPr="009D77CE">
              <w:rPr>
                <w:sz w:val="16"/>
                <w:szCs w:val="16"/>
              </w:rPr>
              <w:t>)</w:t>
            </w:r>
          </w:p>
          <w:p w14:paraId="25DF83B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 (5.55-9.80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0ACDFBB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1B3DB62E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1.12-2.29</w:t>
            </w:r>
            <w:r w:rsidRPr="009D77CE">
              <w:rPr>
                <w:sz w:val="16"/>
                <w:szCs w:val="16"/>
              </w:rPr>
              <w:t>)</w:t>
            </w:r>
          </w:p>
          <w:p w14:paraId="2982C65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 (1.13-2.45</w:t>
            </w:r>
            <w:r w:rsidRPr="009D77CE">
              <w:rPr>
                <w:sz w:val="16"/>
                <w:szCs w:val="16"/>
              </w:rPr>
              <w:t>)</w:t>
            </w:r>
          </w:p>
          <w:p w14:paraId="1901052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 (1.12-2.26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73060F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7603F65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6* (0.26-0.52</w:t>
            </w:r>
            <w:r w:rsidRPr="009D77CE">
              <w:rPr>
                <w:sz w:val="16"/>
                <w:szCs w:val="16"/>
              </w:rPr>
              <w:t>)</w:t>
            </w:r>
          </w:p>
          <w:p w14:paraId="110E139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* (0.25-0.52</w:t>
            </w:r>
            <w:r w:rsidRPr="009D77CE">
              <w:rPr>
                <w:sz w:val="16"/>
                <w:szCs w:val="16"/>
              </w:rPr>
              <w:t>)</w:t>
            </w:r>
          </w:p>
          <w:p w14:paraId="6412534E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* (0.23-0.45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12D42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236240A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* (0.50-0.87)</w:t>
            </w:r>
          </w:p>
          <w:p w14:paraId="0B560D2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* (0.51-0.89)</w:t>
            </w:r>
          </w:p>
          <w:p w14:paraId="7F43282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* (0.47-0.80)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4E68F0C2" w14:textId="77777777" w:rsidR="0047435F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2AE9152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* (0.24-0.44)</w:t>
            </w:r>
          </w:p>
          <w:p w14:paraId="4ADC2D8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* (0.23-0.42)</w:t>
            </w:r>
          </w:p>
          <w:p w14:paraId="7BCADFF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* (0.20-0.35)</w:t>
            </w:r>
          </w:p>
        </w:tc>
      </w:tr>
      <w:tr w:rsidR="0047435F" w:rsidRPr="009D77CE" w14:paraId="67CEE074" w14:textId="77777777" w:rsidTr="006E0C51">
        <w:tc>
          <w:tcPr>
            <w:tcW w:w="1552" w:type="dxa"/>
            <w:tcBorders>
              <w:left w:val="nil"/>
              <w:right w:val="nil"/>
            </w:tcBorders>
          </w:tcPr>
          <w:p w14:paraId="41584067" w14:textId="77777777" w:rsidR="0047435F" w:rsidRPr="00C83E44" w:rsidRDefault="0047435F" w:rsidP="006E0C51">
            <w:pPr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Parity</w:t>
            </w:r>
          </w:p>
          <w:p w14:paraId="71AB90F9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Nulliparous</w:t>
            </w:r>
          </w:p>
          <w:p w14:paraId="5DE58D54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Multiparous</w:t>
            </w:r>
          </w:p>
        </w:tc>
        <w:tc>
          <w:tcPr>
            <w:tcW w:w="989" w:type="dxa"/>
            <w:tcBorders>
              <w:left w:val="nil"/>
            </w:tcBorders>
          </w:tcPr>
          <w:p w14:paraId="4A6BA682" w14:textId="77777777" w:rsidR="0047435F" w:rsidRPr="00C83E44" w:rsidRDefault="0047435F" w:rsidP="006E0C51">
            <w:pPr>
              <w:rPr>
                <w:sz w:val="16"/>
                <w:szCs w:val="16"/>
              </w:rPr>
            </w:pPr>
          </w:p>
          <w:p w14:paraId="1EDF9EA6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</w:t>
            </w:r>
            <w:r w:rsidRPr="00C83E44">
              <w:rPr>
                <w:sz w:val="16"/>
                <w:szCs w:val="16"/>
              </w:rPr>
              <w:t xml:space="preserve"> (566)</w:t>
            </w:r>
          </w:p>
          <w:p w14:paraId="03D5FC7B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4</w:t>
            </w:r>
            <w:r w:rsidRPr="00C83E44">
              <w:rPr>
                <w:sz w:val="16"/>
                <w:szCs w:val="16"/>
              </w:rPr>
              <w:t xml:space="preserve"> (415)</w:t>
            </w:r>
          </w:p>
        </w:tc>
        <w:tc>
          <w:tcPr>
            <w:tcW w:w="1563" w:type="dxa"/>
            <w:tcBorders>
              <w:right w:val="nil"/>
            </w:tcBorders>
          </w:tcPr>
          <w:p w14:paraId="4343BAA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185D36F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* (6.45-11.22)</w:t>
            </w:r>
          </w:p>
          <w:p w14:paraId="4B12A3CE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* (5.16-9.16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2522FC4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4A347BC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*</w:t>
            </w:r>
            <w:r w:rsidRPr="009D77CE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.56-2.69)</w:t>
            </w:r>
          </w:p>
          <w:p w14:paraId="5A7DF256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* (0.84-1.72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CC6B40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5DF5EBE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* (0.28-0.55)</w:t>
            </w:r>
          </w:p>
          <w:p w14:paraId="3E68CC7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* (0.21-0.4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781A1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7B8DB4AD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* (0.53-0.95)</w:t>
            </w:r>
          </w:p>
          <w:p w14:paraId="0659464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* (0.44-0.75)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29E9441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74E618B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* (0.23-0.42)</w:t>
            </w:r>
          </w:p>
          <w:p w14:paraId="3A4E458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* (0.21-0.37)</w:t>
            </w:r>
          </w:p>
        </w:tc>
      </w:tr>
      <w:tr w:rsidR="0047435F" w:rsidRPr="009D77CE" w14:paraId="41795A5C" w14:textId="77777777" w:rsidTr="006E0C51">
        <w:tc>
          <w:tcPr>
            <w:tcW w:w="1552" w:type="dxa"/>
            <w:tcBorders>
              <w:left w:val="nil"/>
              <w:right w:val="nil"/>
            </w:tcBorders>
          </w:tcPr>
          <w:p w14:paraId="06859EC1" w14:textId="77777777" w:rsidR="0047435F" w:rsidRPr="00C83E44" w:rsidRDefault="0047435F" w:rsidP="006E0C51">
            <w:pPr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Smoking</w:t>
            </w:r>
          </w:p>
          <w:p w14:paraId="4F281912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Yes</w:t>
            </w:r>
          </w:p>
          <w:p w14:paraId="5056A1E7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No</w:t>
            </w:r>
          </w:p>
        </w:tc>
        <w:tc>
          <w:tcPr>
            <w:tcW w:w="989" w:type="dxa"/>
            <w:tcBorders>
              <w:left w:val="nil"/>
            </w:tcBorders>
          </w:tcPr>
          <w:p w14:paraId="268DF702" w14:textId="77777777" w:rsidR="0047435F" w:rsidRPr="00C83E44" w:rsidRDefault="0047435F" w:rsidP="006E0C51">
            <w:pPr>
              <w:rPr>
                <w:sz w:val="16"/>
                <w:szCs w:val="16"/>
              </w:rPr>
            </w:pPr>
          </w:p>
          <w:p w14:paraId="2F49C445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  <w:r w:rsidRPr="00C83E44">
              <w:rPr>
                <w:sz w:val="16"/>
                <w:szCs w:val="16"/>
              </w:rPr>
              <w:t xml:space="preserve"> (39)</w:t>
            </w:r>
          </w:p>
          <w:p w14:paraId="3BFB5BEA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</w:t>
            </w:r>
            <w:r w:rsidRPr="00C83E44">
              <w:rPr>
                <w:sz w:val="16"/>
                <w:szCs w:val="16"/>
              </w:rPr>
              <w:t xml:space="preserve"> (942)</w:t>
            </w:r>
          </w:p>
        </w:tc>
        <w:tc>
          <w:tcPr>
            <w:tcW w:w="1563" w:type="dxa"/>
            <w:tcBorders>
              <w:right w:val="nil"/>
            </w:tcBorders>
          </w:tcPr>
          <w:p w14:paraId="3501F97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27CC6C27" w14:textId="77777777" w:rsidR="0047435F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7 (5.54-8.52</w:t>
            </w:r>
            <w:r w:rsidRPr="009D77CE">
              <w:rPr>
                <w:sz w:val="16"/>
                <w:szCs w:val="16"/>
              </w:rPr>
              <w:t>)</w:t>
            </w:r>
          </w:p>
          <w:p w14:paraId="685DDBCC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 (5.68-10.57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73C613D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10F3630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 (1.25-2.30</w:t>
            </w:r>
            <w:r w:rsidRPr="009D77CE">
              <w:rPr>
                <w:sz w:val="16"/>
                <w:szCs w:val="16"/>
              </w:rPr>
              <w:t>)</w:t>
            </w:r>
          </w:p>
          <w:p w14:paraId="642A5084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1.12-2.35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65FBD68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61F2165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26</w:t>
            </w:r>
            <w:r w:rsidRPr="009D77CE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51</w:t>
            </w:r>
            <w:r w:rsidRPr="009D77CE">
              <w:rPr>
                <w:sz w:val="16"/>
                <w:szCs w:val="16"/>
              </w:rPr>
              <w:t>)</w:t>
            </w:r>
          </w:p>
          <w:p w14:paraId="1F51215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24-0.50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77DBF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3F3F889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47-0.89</w:t>
            </w:r>
            <w:r w:rsidRPr="009D77CE">
              <w:rPr>
                <w:sz w:val="16"/>
                <w:szCs w:val="16"/>
              </w:rPr>
              <w:t>)</w:t>
            </w:r>
          </w:p>
          <w:p w14:paraId="0369247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49-0.86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73A7AD02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02A51B2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(0.19-0.40</w:t>
            </w:r>
            <w:r w:rsidRPr="009D77CE">
              <w:rPr>
                <w:sz w:val="16"/>
                <w:szCs w:val="16"/>
              </w:rPr>
              <w:t>)</w:t>
            </w:r>
          </w:p>
          <w:p w14:paraId="130EFFD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40</w:t>
            </w:r>
            <w:r w:rsidRPr="009D77CE">
              <w:rPr>
                <w:sz w:val="16"/>
                <w:szCs w:val="16"/>
              </w:rPr>
              <w:t>)</w:t>
            </w:r>
          </w:p>
        </w:tc>
      </w:tr>
      <w:tr w:rsidR="0047435F" w:rsidRPr="0075003B" w14:paraId="7597823E" w14:textId="77777777" w:rsidTr="006E0C51"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14:paraId="678C4CF1" w14:textId="77777777" w:rsidR="0047435F" w:rsidRPr="00C83E44" w:rsidRDefault="0047435F" w:rsidP="006E0C51">
            <w:pPr>
              <w:rPr>
                <w:sz w:val="16"/>
                <w:szCs w:val="16"/>
                <w:vertAlign w:val="superscript"/>
              </w:rPr>
            </w:pPr>
            <w:r w:rsidRPr="00C83E44">
              <w:rPr>
                <w:sz w:val="16"/>
                <w:szCs w:val="16"/>
              </w:rPr>
              <w:t>Educational Level</w:t>
            </w:r>
            <w:r w:rsidRPr="00C83E44">
              <w:rPr>
                <w:sz w:val="16"/>
                <w:szCs w:val="16"/>
                <w:vertAlign w:val="superscript"/>
              </w:rPr>
              <w:t>b</w:t>
            </w:r>
          </w:p>
          <w:p w14:paraId="0C70AB5F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Lower</w:t>
            </w:r>
          </w:p>
          <w:p w14:paraId="596B0B9D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Intermediate</w:t>
            </w:r>
          </w:p>
          <w:p w14:paraId="7AA97766" w14:textId="77777777" w:rsidR="0047435F" w:rsidRPr="00C83E44" w:rsidRDefault="0047435F" w:rsidP="006E0C51">
            <w:pPr>
              <w:ind w:left="180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Higher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</w:tcBorders>
          </w:tcPr>
          <w:p w14:paraId="52567D70" w14:textId="77777777" w:rsidR="0047435F" w:rsidRPr="00C83E44" w:rsidRDefault="0047435F" w:rsidP="006E0C51">
            <w:pPr>
              <w:rPr>
                <w:sz w:val="16"/>
                <w:szCs w:val="16"/>
              </w:rPr>
            </w:pPr>
          </w:p>
          <w:p w14:paraId="5B17156A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  <w:r w:rsidRPr="00C83E44">
              <w:rPr>
                <w:sz w:val="16"/>
                <w:szCs w:val="16"/>
              </w:rPr>
              <w:t xml:space="preserve"> (244)</w:t>
            </w:r>
          </w:p>
          <w:p w14:paraId="1F9D7AA5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 w:rsidRPr="00C83E44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.7</w:t>
            </w:r>
            <w:r w:rsidRPr="00C83E44">
              <w:rPr>
                <w:sz w:val="16"/>
                <w:szCs w:val="16"/>
              </w:rPr>
              <w:t xml:space="preserve"> (502)</w:t>
            </w:r>
          </w:p>
          <w:p w14:paraId="7776DE6F" w14:textId="77777777" w:rsidR="0047435F" w:rsidRPr="00C83E44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  <w:r w:rsidRPr="00C83E44">
              <w:rPr>
                <w:sz w:val="16"/>
                <w:szCs w:val="16"/>
              </w:rPr>
              <w:t xml:space="preserve"> (224)</w:t>
            </w:r>
          </w:p>
        </w:tc>
        <w:tc>
          <w:tcPr>
            <w:tcW w:w="1563" w:type="dxa"/>
            <w:tcBorders>
              <w:bottom w:val="single" w:sz="4" w:space="0" w:color="auto"/>
              <w:right w:val="nil"/>
            </w:tcBorders>
          </w:tcPr>
          <w:p w14:paraId="2640480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0B1715A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9 (5.91-11.00)</w:t>
            </w:r>
          </w:p>
          <w:p w14:paraId="0FA544A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 (5.92-10.29)</w:t>
            </w:r>
          </w:p>
          <w:p w14:paraId="5246ECD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 (5.29-10.44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5F7F25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141869A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* (1.24-2.49</w:t>
            </w:r>
            <w:r w:rsidRPr="009D77CE">
              <w:rPr>
                <w:sz w:val="16"/>
                <w:szCs w:val="16"/>
              </w:rPr>
              <w:t>)</w:t>
            </w:r>
          </w:p>
          <w:p w14:paraId="07998C5A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* (1.10-2.33</w:t>
            </w:r>
            <w:r w:rsidRPr="009D77CE">
              <w:rPr>
                <w:sz w:val="16"/>
                <w:szCs w:val="16"/>
              </w:rPr>
              <w:t>)</w:t>
            </w:r>
          </w:p>
          <w:p w14:paraId="28AA0F0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* (1.05-2.30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F0F00BF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1D9C4F4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* (0.24-0.47</w:t>
            </w:r>
            <w:r w:rsidRPr="009D77CE">
              <w:rPr>
                <w:sz w:val="16"/>
                <w:szCs w:val="16"/>
              </w:rPr>
              <w:t>)</w:t>
            </w:r>
          </w:p>
          <w:p w14:paraId="1099C02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* (0.25-0.50</w:t>
            </w:r>
            <w:r w:rsidRPr="009D77CE">
              <w:rPr>
                <w:sz w:val="16"/>
                <w:szCs w:val="16"/>
              </w:rPr>
              <w:t>)</w:t>
            </w:r>
          </w:p>
          <w:p w14:paraId="756DEAA3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* (0.26-0.56</w:t>
            </w:r>
            <w:r w:rsidRPr="009D77CE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4CF783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76427E69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49-0.89)</w:t>
            </w:r>
          </w:p>
          <w:p w14:paraId="6FF86C17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49-0.83)</w:t>
            </w:r>
          </w:p>
          <w:p w14:paraId="2857A89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50-0.90)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14:paraId="45EA800B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</w:p>
          <w:p w14:paraId="503EF6C5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2-0.39</w:t>
            </w:r>
            <w:r w:rsidRPr="009D77CE">
              <w:rPr>
                <w:sz w:val="16"/>
                <w:szCs w:val="16"/>
              </w:rPr>
              <w:t>)</w:t>
            </w:r>
          </w:p>
          <w:p w14:paraId="1A8DB611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0.22-0.39</w:t>
            </w:r>
            <w:r w:rsidRPr="009D77CE">
              <w:rPr>
                <w:sz w:val="16"/>
                <w:szCs w:val="16"/>
              </w:rPr>
              <w:t>)</w:t>
            </w:r>
          </w:p>
          <w:p w14:paraId="498E5D20" w14:textId="77777777" w:rsidR="0047435F" w:rsidRPr="009D77CE" w:rsidRDefault="0047435F" w:rsidP="006E0C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22-0.43</w:t>
            </w:r>
            <w:r w:rsidRPr="009D77CE">
              <w:rPr>
                <w:sz w:val="16"/>
                <w:szCs w:val="16"/>
              </w:rPr>
              <w:t>)</w:t>
            </w:r>
          </w:p>
        </w:tc>
      </w:tr>
      <w:tr w:rsidR="0047435F" w:rsidRPr="00B76135" w14:paraId="73324C32" w14:textId="77777777" w:rsidTr="006E0C51">
        <w:trPr>
          <w:trHeight w:val="508"/>
        </w:trPr>
        <w:tc>
          <w:tcPr>
            <w:tcW w:w="9923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506C7AC2" w14:textId="77777777" w:rsidR="0047435F" w:rsidRPr="009D77CE" w:rsidRDefault="0047435F" w:rsidP="006E0C51">
            <w:pPr>
              <w:rPr>
                <w:sz w:val="16"/>
                <w:szCs w:val="16"/>
              </w:rPr>
            </w:pPr>
            <w:r w:rsidRPr="009D77CE">
              <w:rPr>
                <w:sz w:val="16"/>
                <w:szCs w:val="16"/>
              </w:rPr>
              <w:t>*: p&lt;0.05 using Mann-Whitney test for characteristics with 2 parameters, Kruskal-Wallis test for characteristics with more than 2 parameters.</w:t>
            </w:r>
          </w:p>
          <w:p w14:paraId="710B5546" w14:textId="77777777" w:rsidR="0092495E" w:rsidRDefault="0092495E" w:rsidP="006E0C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 Missing (n=175).</w:t>
            </w:r>
          </w:p>
          <w:p w14:paraId="6CAE5697" w14:textId="5AD35DBB" w:rsidR="0047435F" w:rsidRPr="009D77CE" w:rsidRDefault="0047435F" w:rsidP="006E0C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 Missing (n=11)</w:t>
            </w:r>
          </w:p>
          <w:p w14:paraId="773CD131" w14:textId="77777777" w:rsidR="0047435F" w:rsidRPr="009D77CE" w:rsidRDefault="0047435F" w:rsidP="006E0C51">
            <w:pPr>
              <w:rPr>
                <w:sz w:val="16"/>
                <w:szCs w:val="16"/>
              </w:rPr>
            </w:pPr>
          </w:p>
        </w:tc>
      </w:tr>
    </w:tbl>
    <w:p w14:paraId="1DAA2A2D" w14:textId="159D4D6B" w:rsidR="00136F38" w:rsidRDefault="00136F38" w:rsidP="00136F38"/>
    <w:sectPr w:rsidR="00136F38" w:rsidSect="00943018">
      <w:footerReference w:type="even" r:id="rId6"/>
      <w:footerReference w:type="default" r:id="rId7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073C0" w14:textId="77777777" w:rsidR="0073524C" w:rsidRDefault="0073524C" w:rsidP="00943018">
      <w:r>
        <w:separator/>
      </w:r>
    </w:p>
  </w:endnote>
  <w:endnote w:type="continuationSeparator" w:id="0">
    <w:p w14:paraId="47BC2A99" w14:textId="77777777" w:rsidR="0073524C" w:rsidRDefault="0073524C" w:rsidP="00943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EEAC80" w14:textId="77777777" w:rsidR="00943018" w:rsidRDefault="00943018" w:rsidP="00B4642E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6C6042C7" w14:textId="77777777" w:rsidR="00943018" w:rsidRDefault="00943018" w:rsidP="00943018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FDAB80" w14:textId="77777777" w:rsidR="00943018" w:rsidRDefault="00943018" w:rsidP="00B4642E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73524C">
      <w:rPr>
        <w:rStyle w:val="Sidetal"/>
        <w:noProof/>
      </w:rPr>
      <w:t>1</w:t>
    </w:r>
    <w:r>
      <w:rPr>
        <w:rStyle w:val="Sidetal"/>
      </w:rPr>
      <w:fldChar w:fldCharType="end"/>
    </w:r>
  </w:p>
  <w:p w14:paraId="179B4047" w14:textId="77777777" w:rsidR="00943018" w:rsidRDefault="00943018" w:rsidP="00943018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03915" w14:textId="77777777" w:rsidR="0073524C" w:rsidRDefault="0073524C" w:rsidP="00943018">
      <w:r>
        <w:separator/>
      </w:r>
    </w:p>
  </w:footnote>
  <w:footnote w:type="continuationSeparator" w:id="0">
    <w:p w14:paraId="3FB6B40F" w14:textId="77777777" w:rsidR="0073524C" w:rsidRDefault="0073524C" w:rsidP="00943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F38"/>
    <w:rsid w:val="000E0606"/>
    <w:rsid w:val="000E1040"/>
    <w:rsid w:val="00136F38"/>
    <w:rsid w:val="0015736A"/>
    <w:rsid w:val="001604AF"/>
    <w:rsid w:val="001A74EC"/>
    <w:rsid w:val="002010AD"/>
    <w:rsid w:val="00264DF0"/>
    <w:rsid w:val="002931F9"/>
    <w:rsid w:val="002A4B31"/>
    <w:rsid w:val="00320531"/>
    <w:rsid w:val="003713F9"/>
    <w:rsid w:val="003721FD"/>
    <w:rsid w:val="003744E1"/>
    <w:rsid w:val="00374BCD"/>
    <w:rsid w:val="003A0E32"/>
    <w:rsid w:val="003F07A8"/>
    <w:rsid w:val="003F0FFB"/>
    <w:rsid w:val="00440D99"/>
    <w:rsid w:val="004427FE"/>
    <w:rsid w:val="00465E66"/>
    <w:rsid w:val="0047435F"/>
    <w:rsid w:val="004B2DC8"/>
    <w:rsid w:val="004C044D"/>
    <w:rsid w:val="004F01E4"/>
    <w:rsid w:val="00560E6E"/>
    <w:rsid w:val="005C6873"/>
    <w:rsid w:val="006027AB"/>
    <w:rsid w:val="0064346A"/>
    <w:rsid w:val="00653755"/>
    <w:rsid w:val="00675872"/>
    <w:rsid w:val="006C18E8"/>
    <w:rsid w:val="006D20A1"/>
    <w:rsid w:val="00700D5D"/>
    <w:rsid w:val="00704C7D"/>
    <w:rsid w:val="0073524C"/>
    <w:rsid w:val="00740AB9"/>
    <w:rsid w:val="00781FC2"/>
    <w:rsid w:val="007E623F"/>
    <w:rsid w:val="00811BB4"/>
    <w:rsid w:val="00845906"/>
    <w:rsid w:val="0085648F"/>
    <w:rsid w:val="008C2DC1"/>
    <w:rsid w:val="008D12E2"/>
    <w:rsid w:val="008E234E"/>
    <w:rsid w:val="008F2088"/>
    <w:rsid w:val="00900D9B"/>
    <w:rsid w:val="0092495E"/>
    <w:rsid w:val="00943018"/>
    <w:rsid w:val="00970F79"/>
    <w:rsid w:val="00995C9C"/>
    <w:rsid w:val="009C6557"/>
    <w:rsid w:val="00A1284E"/>
    <w:rsid w:val="00A22059"/>
    <w:rsid w:val="00A60F99"/>
    <w:rsid w:val="00A70745"/>
    <w:rsid w:val="00A75317"/>
    <w:rsid w:val="00A92CF0"/>
    <w:rsid w:val="00B664B2"/>
    <w:rsid w:val="00B97903"/>
    <w:rsid w:val="00BB39DE"/>
    <w:rsid w:val="00BC1A33"/>
    <w:rsid w:val="00BD0E65"/>
    <w:rsid w:val="00BF75FC"/>
    <w:rsid w:val="00C560E4"/>
    <w:rsid w:val="00CB317A"/>
    <w:rsid w:val="00D01D9A"/>
    <w:rsid w:val="00D14256"/>
    <w:rsid w:val="00D20A41"/>
    <w:rsid w:val="00DF1AA8"/>
    <w:rsid w:val="00E1067F"/>
    <w:rsid w:val="00E31E01"/>
    <w:rsid w:val="00E33F95"/>
    <w:rsid w:val="00E56958"/>
    <w:rsid w:val="00EC2E70"/>
    <w:rsid w:val="00F00AB4"/>
    <w:rsid w:val="00F1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4CCB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6F38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743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jenummer">
    <w:name w:val="line number"/>
    <w:basedOn w:val="Standardskrifttypeiafsnit"/>
    <w:uiPriority w:val="99"/>
    <w:semiHidden/>
    <w:unhideWhenUsed/>
    <w:rsid w:val="00943018"/>
  </w:style>
  <w:style w:type="paragraph" w:styleId="Sidefod">
    <w:name w:val="footer"/>
    <w:basedOn w:val="Normal"/>
    <w:link w:val="SidefodTegn"/>
    <w:uiPriority w:val="99"/>
    <w:unhideWhenUsed/>
    <w:rsid w:val="0094301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43018"/>
    <w:rPr>
      <w:lang w:val="en-GB"/>
    </w:rPr>
  </w:style>
  <w:style w:type="character" w:styleId="Sidetal">
    <w:name w:val="page number"/>
    <w:basedOn w:val="Standardskrifttypeiafsnit"/>
    <w:uiPriority w:val="99"/>
    <w:semiHidden/>
    <w:unhideWhenUsed/>
    <w:rsid w:val="00943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9</Words>
  <Characters>2769</Characters>
  <Application>Microsoft Macintosh Word</Application>
  <DocSecurity>0</DocSecurity>
  <Lines>60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Beck</dc:creator>
  <cp:keywords/>
  <dc:description/>
  <cp:lastModifiedBy>Iben Beck</cp:lastModifiedBy>
  <cp:revision>8</cp:revision>
  <dcterms:created xsi:type="dcterms:W3CDTF">2019-03-28T08:32:00Z</dcterms:created>
  <dcterms:modified xsi:type="dcterms:W3CDTF">2019-05-15T18:36:00Z</dcterms:modified>
</cp:coreProperties>
</file>